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55095" w14:textId="52F96FE1" w:rsidR="00510D04" w:rsidRDefault="00DD5CC0" w:rsidP="00DD5CC0">
      <w:pPr>
        <w:pStyle w:val="Heading2"/>
      </w:pPr>
      <w:r>
        <w:t>Appendix 4: Interview participants demographic information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567"/>
        <w:gridCol w:w="1276"/>
      </w:tblGrid>
      <w:tr w:rsidR="00DD5CC0" w:rsidRPr="0010162E" w14:paraId="6DC144EE" w14:textId="77777777" w:rsidTr="00DD5CC0">
        <w:trPr>
          <w:trHeight w:val="294"/>
        </w:trPr>
        <w:tc>
          <w:tcPr>
            <w:tcW w:w="7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BCCA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Patient demographics (n=27)</w:t>
            </w:r>
          </w:p>
        </w:tc>
      </w:tr>
      <w:tr w:rsidR="00DD5CC0" w:rsidRPr="0010162E" w14:paraId="1C394B92" w14:textId="77777777" w:rsidTr="00C04DCF">
        <w:trPr>
          <w:trHeight w:val="284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5D7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739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62A3F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DD5CC0" w:rsidRPr="0010162E" w14:paraId="2E9E58BD" w14:textId="77777777" w:rsidTr="00C04DCF">
        <w:trPr>
          <w:trHeight w:val="4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D7C9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1942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C80A748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0668C3DB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D8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9BE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29E9B8F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2.96%)</w:t>
            </w:r>
          </w:p>
        </w:tc>
      </w:tr>
      <w:tr w:rsidR="00DD5CC0" w:rsidRPr="0010162E" w14:paraId="09182C63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54E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833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C3296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7.03%)</w:t>
            </w:r>
          </w:p>
        </w:tc>
      </w:tr>
      <w:tr w:rsidR="00DD5CC0" w:rsidRPr="0010162E" w14:paraId="41D7F881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8F07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012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2A48B1C1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612FAA5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39F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 to 2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8F0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115A2C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38405D1D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6F1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6 to 35</w:t>
            </w:r>
            <w:bookmarkStart w:id="0" w:name="_GoBack"/>
            <w:bookmarkEnd w:id="0"/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EB4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872695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0937B8BD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FCF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6 to 45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C0D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2D67AF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D209BAB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D2D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6 to 6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9E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07FD57D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9.25%)</w:t>
            </w:r>
          </w:p>
        </w:tc>
      </w:tr>
      <w:tr w:rsidR="00DD5CC0" w:rsidRPr="0010162E" w14:paraId="6ABE33E3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B58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1 and o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D88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1CD25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3.33%)</w:t>
            </w:r>
          </w:p>
        </w:tc>
      </w:tr>
      <w:tr w:rsidR="00DD5CC0" w:rsidRPr="0010162E" w14:paraId="1B28A081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74F7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F7F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67FE2043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4FD4C732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398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ever legally married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4A5A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DD42D2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2DEF5CCC" w14:textId="77777777" w:rsidTr="00C04DCF">
        <w:trPr>
          <w:trHeight w:val="205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B29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egally married (and not separated)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142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45B4EE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6.66%)</w:t>
            </w:r>
          </w:p>
        </w:tc>
      </w:tr>
      <w:tr w:rsidR="00DD5CC0" w:rsidRPr="0010162E" w14:paraId="6BB95B7E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C64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eparated, but still legally married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F57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38EE37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704BE186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D60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Divorced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A71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EED4A6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248214BC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D3F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on law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93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09D0A62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08B67BB0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347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Widow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37C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5C0EF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57AED880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C8A2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C373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6C6AC906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10F36EB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80F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ess than high school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5A3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D69DB4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2C56F4EE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D1A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High school degree or equivalent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C0C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09341F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8.51%)</w:t>
            </w:r>
          </w:p>
        </w:tc>
      </w:tr>
      <w:tr w:rsidR="00DD5CC0" w:rsidRPr="0010162E" w14:paraId="50B56DB7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118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ome post-secondary education but no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167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D7A87B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92%)</w:t>
            </w:r>
          </w:p>
        </w:tc>
      </w:tr>
      <w:tr w:rsidR="00DD5CC0" w:rsidRPr="0010162E" w14:paraId="4B72897E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F77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Apprenticeship or other trades certificate or diploma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B4D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1D09F0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8.51%)</w:t>
            </w:r>
          </w:p>
        </w:tc>
      </w:tr>
      <w:tr w:rsidR="00DD5CC0" w:rsidRPr="0010162E" w14:paraId="71BA4E5E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837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ssociate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13C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81D28F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1C2A4242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71E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Bachelor degre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40E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CB08D5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92%)</w:t>
            </w:r>
          </w:p>
        </w:tc>
      </w:tr>
      <w:tr w:rsidR="00DD5CC0" w:rsidRPr="0010162E" w14:paraId="7E2AC180" w14:textId="77777777" w:rsidTr="00C04DCF">
        <w:trPr>
          <w:trHeight w:val="50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A2B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Graduate degre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31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159487C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0826AE21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394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Post-graduate degre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E9F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D6FFF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0EBD843F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E415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C707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38F449BC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48209553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1B4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Employed, working 40 or more hours per wee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946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70078A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3.33%)</w:t>
            </w:r>
          </w:p>
        </w:tc>
      </w:tr>
      <w:tr w:rsidR="00DD5CC0" w:rsidRPr="0010162E" w14:paraId="7B6D3808" w14:textId="77777777" w:rsidTr="00C04DCF">
        <w:trPr>
          <w:trHeight w:val="50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6D0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Employed, working 1-39 hours per wee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007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04A3F5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92%)</w:t>
            </w:r>
          </w:p>
        </w:tc>
      </w:tr>
      <w:tr w:rsidR="00DD5CC0" w:rsidRPr="0010162E" w14:paraId="7C4266F2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B910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t employed, looking for wor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98C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A3CDEF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CD01816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3B1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t employed, NOT looking for work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A2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7BA2FF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51477B36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E4A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tired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A4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2339E2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0F2192E2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EAB2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Unable to work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87A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67A7101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1.11%)</w:t>
            </w:r>
          </w:p>
        </w:tc>
      </w:tr>
      <w:tr w:rsidR="00DD5CC0" w:rsidRPr="0010162E" w14:paraId="1F290A02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CAEF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elf-Employ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CCF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4019C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7F23DFD4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C32D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Family Inco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3DA9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499F4B98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278827BB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D18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ess than $20,00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4E0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F67432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0DC649F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EE6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20,000 to $34,999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B09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FBD6BC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76AF07BC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EB7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35,000 to $49,999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48C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CFB7B1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5C037EC7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AF5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50,000 to $74,999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96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270CA0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.70%)</w:t>
            </w:r>
          </w:p>
        </w:tc>
      </w:tr>
      <w:tr w:rsidR="00DD5CC0" w:rsidRPr="0010162E" w14:paraId="4A849A99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38B6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75,000 to $99,9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087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DFBA8B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30B3AB48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ADC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100,000 to $149,999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9F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2AFFC19F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9.62%)</w:t>
            </w:r>
          </w:p>
        </w:tc>
      </w:tr>
      <w:tr w:rsidR="00DD5CC0" w:rsidRPr="0010162E" w14:paraId="7743E420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BDA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$150,000 or Mo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6B7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4B8BE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0.74%)</w:t>
            </w:r>
          </w:p>
        </w:tc>
      </w:tr>
      <w:tr w:rsidR="00DD5CC0" w:rsidRPr="0010162E" w14:paraId="3B7DECEB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A873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Chronic Condi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EAF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458FDF7F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241601EA" w14:textId="77777777" w:rsidTr="00C04DCF">
        <w:trPr>
          <w:trHeight w:val="57"/>
        </w:trPr>
        <w:tc>
          <w:tcPr>
            <w:tcW w:w="524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CEC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BF9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2A2D39F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85.18%)</w:t>
            </w:r>
          </w:p>
        </w:tc>
      </w:tr>
      <w:tr w:rsidR="00DD5CC0" w:rsidRPr="0010162E" w14:paraId="08CEBC18" w14:textId="77777777" w:rsidTr="00C04DCF">
        <w:trPr>
          <w:trHeight w:val="57"/>
        </w:trPr>
        <w:tc>
          <w:tcPr>
            <w:tcW w:w="5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3C8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150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6AB5D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4.81%)</w:t>
            </w:r>
          </w:p>
        </w:tc>
      </w:tr>
      <w:tr w:rsidR="00DD5CC0" w:rsidRPr="0010162E" w14:paraId="29AD4CBA" w14:textId="77777777" w:rsidTr="00C04DCF">
        <w:trPr>
          <w:trHeight w:val="47"/>
        </w:trPr>
        <w:tc>
          <w:tcPr>
            <w:tcW w:w="5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A707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MyChart® Use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AE3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5E8EDC7B" w14:textId="77777777" w:rsidR="00DD5CC0" w:rsidRPr="0010162E" w:rsidRDefault="00DD5CC0" w:rsidP="00C04DCF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178DD649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409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52C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35323B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2.59%)</w:t>
            </w:r>
          </w:p>
        </w:tc>
      </w:tr>
      <w:tr w:rsidR="00DD5CC0" w:rsidRPr="0010162E" w14:paraId="0215CD67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67D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B3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622049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.40%)</w:t>
            </w:r>
          </w:p>
        </w:tc>
      </w:tr>
      <w:tr w:rsidR="00DD5CC0" w:rsidRPr="0010162E" w14:paraId="79F9109F" w14:textId="77777777" w:rsidTr="00C04DCF">
        <w:trPr>
          <w:trHeight w:val="57"/>
        </w:trPr>
        <w:tc>
          <w:tcPr>
            <w:tcW w:w="5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87A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nd/or Prox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54C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21DB6D3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8.51%)</w:t>
            </w:r>
          </w:p>
        </w:tc>
      </w:tr>
    </w:tbl>
    <w:p w14:paraId="62FF8E75" w14:textId="77777777" w:rsidR="00DD5CC0" w:rsidRPr="0010162E" w:rsidRDefault="00DD5CC0" w:rsidP="00DD5CC0">
      <w:pPr>
        <w:pStyle w:val="Caption"/>
        <w:keepNext/>
        <w:spacing w:before="120" w:after="120"/>
        <w:rPr>
          <w:rFonts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709"/>
        <w:gridCol w:w="1843"/>
        <w:gridCol w:w="1134"/>
        <w:gridCol w:w="1701"/>
      </w:tblGrid>
      <w:tr w:rsidR="00DD5CC0" w:rsidRPr="0010162E" w14:paraId="53F1EE30" w14:textId="77777777" w:rsidTr="00DD5CC0">
        <w:trPr>
          <w:trHeight w:val="416"/>
        </w:trPr>
        <w:tc>
          <w:tcPr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1186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 xml:space="preserve">Healthcare Providers  (n=21) and Clinic Managers (n=4) demographics </w:t>
            </w:r>
          </w:p>
        </w:tc>
      </w:tr>
      <w:tr w:rsidR="00DD5CC0" w:rsidRPr="0010162E" w14:paraId="7B27AF4E" w14:textId="77777777" w:rsidTr="00DD5CC0">
        <w:trPr>
          <w:trHeight w:val="193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B7D3C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024EB" w14:textId="77777777" w:rsidR="00DD5CC0" w:rsidRPr="0010162E" w:rsidRDefault="00DD5CC0" w:rsidP="00C04DC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Healthcare providers demographics (n=2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4EEBD" w14:textId="77777777" w:rsidR="00DD5CC0" w:rsidRPr="0010162E" w:rsidRDefault="00DD5CC0" w:rsidP="00C04DC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Clinic Manager demographics (n=4)</w:t>
            </w:r>
          </w:p>
        </w:tc>
      </w:tr>
      <w:tr w:rsidR="00DD5CC0" w:rsidRPr="0010162E" w14:paraId="6B729FF8" w14:textId="77777777" w:rsidTr="00DD5CC0">
        <w:trPr>
          <w:trHeight w:val="33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360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6E2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81E1C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BF62B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39DA2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DD5CC0" w:rsidRPr="0010162E" w14:paraId="0FFF0EEF" w14:textId="77777777" w:rsidTr="00DD5CC0">
        <w:trPr>
          <w:trHeight w:val="4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E7D4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77E0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14:paraId="048C874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E2E3311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6D69D43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6A13440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AF4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297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0FB5DB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6.19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6471FE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19EDD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5.00%)</w:t>
            </w:r>
          </w:p>
        </w:tc>
      </w:tr>
      <w:tr w:rsidR="00DD5CC0" w:rsidRPr="0010162E" w14:paraId="31DFBEA1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680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644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876FD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3.8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DF205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5E8DFD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7B5F5238" w14:textId="77777777" w:rsidTr="00DD5CC0">
        <w:trPr>
          <w:trHeight w:val="109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EE91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26D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23F7CAD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42C7D0E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69C666B6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6A3B8EAA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231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Over 18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B67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342CEB4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3A4A691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53AE8BF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40A0A0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021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 to 2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59F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4ED62D4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0992C5E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5EBEAD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048C0037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9AB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0 to 3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6FD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</w:tcBorders>
          </w:tcPr>
          <w:p w14:paraId="62ED4D8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.52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44C46BD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3E6A069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21B0B5E8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EF4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0 to 4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8AE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</w:tcBorders>
          </w:tcPr>
          <w:p w14:paraId="779683E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644F450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nil"/>
            </w:tcBorders>
          </w:tcPr>
          <w:p w14:paraId="50171C9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0.00%)</w:t>
            </w:r>
          </w:p>
        </w:tc>
      </w:tr>
      <w:tr w:rsidR="00DD5CC0" w:rsidRPr="0010162E" w14:paraId="77B8B8DF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521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0 to 59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D06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</w:tcBorders>
          </w:tcPr>
          <w:p w14:paraId="5B15263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568CC0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14:paraId="3066EDA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7D13106C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379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0 to 64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AB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0D30D10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.52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4CEF43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27CE96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4B50B5A4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F0A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5 and ov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F6F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6A0A0F1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.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1D4C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E7C8D9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F9708D9" w14:textId="77777777" w:rsidTr="00DD5CC0">
        <w:trPr>
          <w:trHeight w:val="4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1F8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 w:rsidRPr="0010162E">
              <w:rPr>
                <w:rFonts w:cs="Times New Roman"/>
                <w:b/>
                <w:sz w:val="20"/>
                <w:szCs w:val="20"/>
              </w:rPr>
              <w:t xml:space="preserve">Type of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CEC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2499F36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11C607C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78AE3E40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46155E81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406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amily physician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910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nil"/>
            </w:tcBorders>
          </w:tcPr>
          <w:p w14:paraId="1EC5474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9.52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14B6BA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14:paraId="156E5DE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647BF882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50C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amily physician with a focused practic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D5C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646D6FE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56A389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6709227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F2FA54D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85C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pecialty physician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8C2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nil"/>
            </w:tcBorders>
          </w:tcPr>
          <w:p w14:paraId="2CA43C2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3.8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33A41ED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nil"/>
            </w:tcBorders>
          </w:tcPr>
          <w:p w14:paraId="3A4048A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0.00%)</w:t>
            </w:r>
          </w:p>
        </w:tc>
      </w:tr>
      <w:tr w:rsidR="00DD5CC0" w:rsidRPr="0010162E" w14:paraId="65F200A4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602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8DB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left w:val="nil"/>
            </w:tcBorders>
          </w:tcPr>
          <w:p w14:paraId="753A29C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5360922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</w:tcPr>
          <w:p w14:paraId="3AD3AF1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68CB08D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7F4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practical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94C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1504E6D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781986F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065AE9E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64029242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2C5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Licensed practical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59C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34EDD0C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22703A9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46847ED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26E6AF3C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E8D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gistered psychiatric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159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5C2B26C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7E7A941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3F90890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5D1CCA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5FC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Mental health nurs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F3A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0E22A3C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61F21B4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200C602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69B40D6B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E32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urse practitioner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8AD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left w:val="nil"/>
            </w:tcBorders>
          </w:tcPr>
          <w:p w14:paraId="0365F46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.76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795E0A5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27BF1C7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F3754AB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BC4E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urse educator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CE8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nil"/>
            </w:tcBorders>
          </w:tcPr>
          <w:p w14:paraId="79FF1B3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4AC3BE5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</w:tcPr>
          <w:p w14:paraId="526A9DD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0665A5A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0A1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Medical office assistant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31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5E2934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9.04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03A225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143C84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0ABAF207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0863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Reside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81B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565F91A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4.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63CDD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EDDB6C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53BF168" w14:textId="77777777" w:rsidTr="00DD5CC0">
        <w:trPr>
          <w:trHeight w:val="4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AD51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Working 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CDC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43EFEEFD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6B03EB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126203E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5CC0" w:rsidRPr="0010162E" w14:paraId="5298A508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909B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cademic based care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3AC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left w:val="nil"/>
            </w:tcBorders>
          </w:tcPr>
          <w:p w14:paraId="03C7ABA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6.66%)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1E11161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left w:val="nil"/>
            </w:tcBorders>
          </w:tcPr>
          <w:p w14:paraId="108828F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5.00%)</w:t>
            </w:r>
          </w:p>
        </w:tc>
      </w:tr>
      <w:tr w:rsidR="00DD5CC0" w:rsidRPr="0010162E" w14:paraId="65C31625" w14:textId="77777777" w:rsidTr="00DD5CC0">
        <w:trPr>
          <w:trHeight w:val="57"/>
        </w:trPr>
        <w:tc>
          <w:tcPr>
            <w:tcW w:w="3539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162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unity based care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FE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7B54A33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3.33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9058A6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49C931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49CE463" w14:textId="77777777" w:rsidTr="00DD5CC0">
        <w:trPr>
          <w:trHeight w:val="57"/>
        </w:trPr>
        <w:tc>
          <w:tcPr>
            <w:tcW w:w="35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65E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Bot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2E4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064229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F631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3D9C66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1643B6A5" w14:textId="77777777" w:rsidTr="00DD5CC0">
        <w:trPr>
          <w:trHeight w:val="4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7FAF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In which type of setting do you work: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E9E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341E5FA1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4783A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2E914653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5CC0" w:rsidRPr="0010162E" w14:paraId="356EEBA8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9F4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Primary care offi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74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03A9FE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1592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9F1ED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5FD915C0" w14:textId="77777777" w:rsidTr="00DD5CC0">
        <w:trPr>
          <w:trHeight w:val="60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65C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unity clinic/health centr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0DD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FC22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38.0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E8009F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CC54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42C664BE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423D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Public health clin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EFA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0D80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5C5B0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C4D1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A349931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98C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Specialty clin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D64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BA0F5F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61.9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83FC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844AC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75.00%)</w:t>
            </w:r>
          </w:p>
        </w:tc>
      </w:tr>
      <w:tr w:rsidR="00DD5CC0" w:rsidRPr="0010162E" w14:paraId="2E39D0A6" w14:textId="77777777" w:rsidTr="00DD5CC0">
        <w:trPr>
          <w:trHeight w:val="57"/>
        </w:trPr>
        <w:tc>
          <w:tcPr>
            <w:tcW w:w="353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5C6C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Hospit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12FE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0CD6B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EDD3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2099255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</w:tbl>
    <w:p w14:paraId="7B062E91" w14:textId="24F8CB5D" w:rsidR="00DD5CC0" w:rsidRDefault="00DD5CC0" w:rsidP="00DD5CC0">
      <w:pPr>
        <w:pStyle w:val="Caption"/>
        <w:keepNext/>
        <w:spacing w:before="120" w:after="120"/>
        <w:rPr>
          <w:rFonts w:cs="Times New Roman"/>
          <w:sz w:val="24"/>
          <w:szCs w:val="24"/>
        </w:rPr>
      </w:pPr>
    </w:p>
    <w:p w14:paraId="779E77B0" w14:textId="15629107" w:rsidR="00DD5CC0" w:rsidRDefault="00DD5CC0" w:rsidP="00DD5CC0">
      <w:pPr>
        <w:rPr>
          <w:lang w:val="en-CA"/>
        </w:rPr>
      </w:pPr>
    </w:p>
    <w:p w14:paraId="01627737" w14:textId="398418E7" w:rsidR="00DD5CC0" w:rsidRDefault="00DD5CC0" w:rsidP="00DD5CC0">
      <w:pPr>
        <w:rPr>
          <w:lang w:val="en-CA"/>
        </w:rPr>
      </w:pPr>
    </w:p>
    <w:p w14:paraId="1BBC17EF" w14:textId="19EEEBBE" w:rsidR="00DD5CC0" w:rsidRDefault="00DD5CC0" w:rsidP="00DD5CC0">
      <w:pPr>
        <w:rPr>
          <w:lang w:val="en-CA"/>
        </w:rPr>
      </w:pPr>
    </w:p>
    <w:p w14:paraId="7DD6892C" w14:textId="2A59632F" w:rsidR="00DD5CC0" w:rsidRDefault="00DD5CC0" w:rsidP="00DD5CC0">
      <w:pPr>
        <w:rPr>
          <w:lang w:val="en-CA"/>
        </w:rPr>
      </w:pPr>
    </w:p>
    <w:p w14:paraId="423EC1D7" w14:textId="7C9F1EAF" w:rsidR="00DD5CC0" w:rsidRDefault="00DD5CC0" w:rsidP="00DD5CC0">
      <w:pPr>
        <w:rPr>
          <w:lang w:val="en-CA"/>
        </w:rPr>
      </w:pPr>
    </w:p>
    <w:p w14:paraId="7F6907A5" w14:textId="7B5750AE" w:rsidR="00DD5CC0" w:rsidRDefault="00DD5CC0" w:rsidP="00DD5CC0">
      <w:pPr>
        <w:rPr>
          <w:lang w:val="en-CA"/>
        </w:rPr>
      </w:pPr>
    </w:p>
    <w:p w14:paraId="5FBF1A45" w14:textId="415FBB08" w:rsidR="00DD5CC0" w:rsidRDefault="00DD5CC0" w:rsidP="00DD5CC0">
      <w:pPr>
        <w:rPr>
          <w:lang w:val="en-CA"/>
        </w:rPr>
      </w:pPr>
    </w:p>
    <w:p w14:paraId="10970650" w14:textId="77777777" w:rsidR="00DD5CC0" w:rsidRPr="00DD5CC0" w:rsidRDefault="00DD5CC0" w:rsidP="00DD5CC0">
      <w:pPr>
        <w:rPr>
          <w:lang w:val="en-CA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328"/>
        <w:gridCol w:w="1515"/>
      </w:tblGrid>
      <w:tr w:rsidR="00DD5CC0" w:rsidRPr="0010162E" w14:paraId="17E4DD50" w14:textId="77777777" w:rsidTr="00DD5CC0">
        <w:trPr>
          <w:trHeight w:val="309"/>
        </w:trPr>
        <w:tc>
          <w:tcPr>
            <w:tcW w:w="63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EB5" w14:textId="77777777" w:rsidR="00DD5CC0" w:rsidRPr="0010162E" w:rsidRDefault="00DD5CC0" w:rsidP="00C04DCF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Non-medical</w:t>
            </w:r>
            <w:r w:rsidRPr="0010162E">
              <w:rPr>
                <w:rFonts w:cs="Times New Roman"/>
                <w:b/>
                <w:sz w:val="20"/>
                <w:szCs w:val="20"/>
              </w:rPr>
              <w:t xml:space="preserve"> providers demographics (n=4)</w:t>
            </w:r>
          </w:p>
        </w:tc>
      </w:tr>
      <w:tr w:rsidR="00DD5CC0" w:rsidRPr="0010162E" w14:paraId="6C54CBC1" w14:textId="77777777" w:rsidTr="00DD5CC0">
        <w:trPr>
          <w:trHeight w:val="56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0B72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F5E5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60381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%)</w:t>
            </w:r>
          </w:p>
        </w:tc>
      </w:tr>
      <w:tr w:rsidR="00DD5CC0" w:rsidRPr="0010162E" w14:paraId="77078020" w14:textId="77777777" w:rsidTr="00DD5CC0">
        <w:trPr>
          <w:trHeight w:val="47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9F8E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C88D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BCAB62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52F88D4D" w14:textId="77777777" w:rsidTr="00DD5CC0">
        <w:trPr>
          <w:trHeight w:val="57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4E4C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3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B16C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left w:val="nil"/>
              <w:bottom w:val="nil"/>
              <w:right w:val="single" w:sz="4" w:space="0" w:color="auto"/>
            </w:tcBorders>
          </w:tcPr>
          <w:p w14:paraId="57AE40C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00.00%)</w:t>
            </w:r>
          </w:p>
        </w:tc>
      </w:tr>
      <w:tr w:rsidR="00DD5CC0" w:rsidRPr="0010162E" w14:paraId="136F5F3E" w14:textId="77777777" w:rsidTr="00DD5CC0">
        <w:trPr>
          <w:trHeight w:val="57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AFD8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3C86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B4C6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3C34A44E" w14:textId="77777777" w:rsidTr="00DD5CC0">
        <w:trPr>
          <w:trHeight w:val="47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941B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FADB2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1274FFE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58F001CC" w14:textId="77777777" w:rsidTr="00DD5CC0">
        <w:trPr>
          <w:trHeight w:val="57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26CB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Over 18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D072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357808A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749D3840" w14:textId="77777777" w:rsidTr="00DD5CC0">
        <w:trPr>
          <w:trHeight w:val="57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CBE0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8 to 2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FEE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601DDC67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7408D21E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F17A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30 to 3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3A379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70331DB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25.00%)</w:t>
            </w:r>
          </w:p>
        </w:tc>
      </w:tr>
      <w:tr w:rsidR="00DD5CC0" w:rsidRPr="0010162E" w14:paraId="220B1540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1CFD9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0 to 4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F708D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5ACDBE5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7AEC3DC5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AFA57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50 to 59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2970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13889C98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34017574" w14:textId="77777777" w:rsidTr="00DD5CC0">
        <w:trPr>
          <w:trHeight w:val="8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A481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0 to 64</w:t>
            </w:r>
          </w:p>
        </w:tc>
        <w:tc>
          <w:tcPr>
            <w:tcW w:w="32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BF1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bottom w:val="nil"/>
              <w:right w:val="single" w:sz="4" w:space="0" w:color="auto"/>
            </w:tcBorders>
          </w:tcPr>
          <w:p w14:paraId="6F914B4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  <w:tr w:rsidR="00DD5CC0" w:rsidRPr="0010162E" w14:paraId="4851949D" w14:textId="77777777" w:rsidTr="00DD5CC0">
        <w:trPr>
          <w:trHeight w:val="57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9F7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65 and over</w:t>
            </w:r>
          </w:p>
        </w:tc>
        <w:tc>
          <w:tcPr>
            <w:tcW w:w="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92DD0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F440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50.00%)</w:t>
            </w:r>
          </w:p>
        </w:tc>
      </w:tr>
      <w:tr w:rsidR="00DD5CC0" w:rsidRPr="0010162E" w14:paraId="358E5F71" w14:textId="77777777" w:rsidTr="00DD5CC0">
        <w:trPr>
          <w:trHeight w:val="47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1D61" w14:textId="77777777" w:rsidR="00DD5CC0" w:rsidRPr="0010162E" w:rsidRDefault="00DD5CC0" w:rsidP="00C04DC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0162E">
              <w:rPr>
                <w:rFonts w:cs="Times New Roman"/>
                <w:b/>
                <w:bCs/>
                <w:sz w:val="20"/>
                <w:szCs w:val="20"/>
              </w:rPr>
              <w:t>Work setting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03FB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5C083D5" w14:textId="77777777" w:rsidR="00DD5CC0" w:rsidRPr="0010162E" w:rsidRDefault="00DD5CC0" w:rsidP="00C04DCF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DD5CC0" w:rsidRPr="0010162E" w14:paraId="20AC4D49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3C75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Academic based care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1624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49FA416A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D5CC0" w:rsidRPr="0010162E" w14:paraId="29749CF4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B1D4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Community based care</w:t>
            </w:r>
          </w:p>
        </w:tc>
        <w:tc>
          <w:tcPr>
            <w:tcW w:w="32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D05B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left w:val="nil"/>
              <w:right w:val="single" w:sz="4" w:space="0" w:color="auto"/>
            </w:tcBorders>
          </w:tcPr>
          <w:p w14:paraId="5CB511B1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100.00%)</w:t>
            </w:r>
          </w:p>
        </w:tc>
      </w:tr>
      <w:tr w:rsidR="00DD5CC0" w:rsidRPr="0010162E" w14:paraId="6A5687F2" w14:textId="77777777" w:rsidTr="00DD5CC0">
        <w:trPr>
          <w:trHeight w:val="8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F476" w14:textId="77777777" w:rsidR="00DD5CC0" w:rsidRPr="0010162E" w:rsidRDefault="00DD5CC0" w:rsidP="00C04DCF">
            <w:pPr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Both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3912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4A3816" w14:textId="77777777" w:rsidR="00DD5CC0" w:rsidRPr="0010162E" w:rsidRDefault="00DD5CC0" w:rsidP="00C04D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0162E">
              <w:rPr>
                <w:rFonts w:cs="Times New Roman"/>
                <w:sz w:val="20"/>
                <w:szCs w:val="20"/>
              </w:rPr>
              <w:t>(0.00%)</w:t>
            </w:r>
          </w:p>
        </w:tc>
      </w:tr>
    </w:tbl>
    <w:p w14:paraId="4645E2B4" w14:textId="77777777" w:rsidR="00DD5CC0" w:rsidRPr="00DD5CC0" w:rsidRDefault="00DD5CC0" w:rsidP="00DD5CC0"/>
    <w:sectPr w:rsidR="00DD5CC0" w:rsidRPr="00DD5CC0" w:rsidSect="002932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19F68" w14:textId="77777777" w:rsidR="007813E3" w:rsidRDefault="007813E3" w:rsidP="00CF7197">
      <w:r>
        <w:separator/>
      </w:r>
    </w:p>
  </w:endnote>
  <w:endnote w:type="continuationSeparator" w:id="0">
    <w:p w14:paraId="78F8C784" w14:textId="77777777" w:rsidR="007813E3" w:rsidRDefault="007813E3" w:rsidP="00CF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838F0" w14:textId="77777777" w:rsidR="007813E3" w:rsidRDefault="007813E3" w:rsidP="00CF7197">
      <w:r>
        <w:separator/>
      </w:r>
    </w:p>
  </w:footnote>
  <w:footnote w:type="continuationSeparator" w:id="0">
    <w:p w14:paraId="3BCAC280" w14:textId="77777777" w:rsidR="007813E3" w:rsidRDefault="007813E3" w:rsidP="00CF71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22530"/>
    <w:multiLevelType w:val="hybridMultilevel"/>
    <w:tmpl w:val="A1BAE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66653"/>
    <w:multiLevelType w:val="hybridMultilevel"/>
    <w:tmpl w:val="92CE5C84"/>
    <w:lvl w:ilvl="0" w:tplc="CEF066E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465F1"/>
    <w:multiLevelType w:val="hybridMultilevel"/>
    <w:tmpl w:val="3968C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C7745"/>
    <w:multiLevelType w:val="hybridMultilevel"/>
    <w:tmpl w:val="97CAB25C"/>
    <w:lvl w:ilvl="0" w:tplc="C06EEF4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11274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537BE"/>
    <w:rsid w:val="00175AD3"/>
    <w:rsid w:val="00177729"/>
    <w:rsid w:val="001849F6"/>
    <w:rsid w:val="00191924"/>
    <w:rsid w:val="00196B3B"/>
    <w:rsid w:val="001A05B3"/>
    <w:rsid w:val="001A2615"/>
    <w:rsid w:val="001D10AE"/>
    <w:rsid w:val="001D3337"/>
    <w:rsid w:val="00206388"/>
    <w:rsid w:val="00206502"/>
    <w:rsid w:val="00213673"/>
    <w:rsid w:val="00214B40"/>
    <w:rsid w:val="00237914"/>
    <w:rsid w:val="002411BD"/>
    <w:rsid w:val="00262FBF"/>
    <w:rsid w:val="002932A7"/>
    <w:rsid w:val="002B2F6E"/>
    <w:rsid w:val="002B77D5"/>
    <w:rsid w:val="002D4EBE"/>
    <w:rsid w:val="002D62AC"/>
    <w:rsid w:val="002E0296"/>
    <w:rsid w:val="002E067F"/>
    <w:rsid w:val="002F62B6"/>
    <w:rsid w:val="00302663"/>
    <w:rsid w:val="00305398"/>
    <w:rsid w:val="00310A9A"/>
    <w:rsid w:val="003125AC"/>
    <w:rsid w:val="00330F8D"/>
    <w:rsid w:val="003320AC"/>
    <w:rsid w:val="00344770"/>
    <w:rsid w:val="0035660C"/>
    <w:rsid w:val="00356B3F"/>
    <w:rsid w:val="003676BB"/>
    <w:rsid w:val="0038368E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7D0A"/>
    <w:rsid w:val="00420DCC"/>
    <w:rsid w:val="00424EA6"/>
    <w:rsid w:val="00440603"/>
    <w:rsid w:val="004415E5"/>
    <w:rsid w:val="004801D6"/>
    <w:rsid w:val="0048059C"/>
    <w:rsid w:val="00481007"/>
    <w:rsid w:val="00485018"/>
    <w:rsid w:val="00493C77"/>
    <w:rsid w:val="004A304C"/>
    <w:rsid w:val="004B4200"/>
    <w:rsid w:val="004F2332"/>
    <w:rsid w:val="004F7A07"/>
    <w:rsid w:val="00501499"/>
    <w:rsid w:val="00502F46"/>
    <w:rsid w:val="005102F5"/>
    <w:rsid w:val="00510D04"/>
    <w:rsid w:val="00513FDA"/>
    <w:rsid w:val="00515897"/>
    <w:rsid w:val="00524D72"/>
    <w:rsid w:val="00530038"/>
    <w:rsid w:val="00540483"/>
    <w:rsid w:val="00541F75"/>
    <w:rsid w:val="0054285E"/>
    <w:rsid w:val="005A02D2"/>
    <w:rsid w:val="005A0F2C"/>
    <w:rsid w:val="005B35BE"/>
    <w:rsid w:val="005B4A90"/>
    <w:rsid w:val="005B629A"/>
    <w:rsid w:val="005F1BDE"/>
    <w:rsid w:val="0060675C"/>
    <w:rsid w:val="006078E6"/>
    <w:rsid w:val="00613712"/>
    <w:rsid w:val="006439F1"/>
    <w:rsid w:val="00657882"/>
    <w:rsid w:val="00660442"/>
    <w:rsid w:val="006627B9"/>
    <w:rsid w:val="0066684A"/>
    <w:rsid w:val="006712AA"/>
    <w:rsid w:val="00675B54"/>
    <w:rsid w:val="006773E3"/>
    <w:rsid w:val="0068146B"/>
    <w:rsid w:val="006962F5"/>
    <w:rsid w:val="006A391F"/>
    <w:rsid w:val="006B143B"/>
    <w:rsid w:val="006B289A"/>
    <w:rsid w:val="006B4792"/>
    <w:rsid w:val="006B7E71"/>
    <w:rsid w:val="006D5CE1"/>
    <w:rsid w:val="00701ACF"/>
    <w:rsid w:val="007057F4"/>
    <w:rsid w:val="00706DC1"/>
    <w:rsid w:val="0071770B"/>
    <w:rsid w:val="00722248"/>
    <w:rsid w:val="00722C3A"/>
    <w:rsid w:val="00722F92"/>
    <w:rsid w:val="00743FB4"/>
    <w:rsid w:val="007528E1"/>
    <w:rsid w:val="007603DB"/>
    <w:rsid w:val="00767F0A"/>
    <w:rsid w:val="007765CE"/>
    <w:rsid w:val="007813E3"/>
    <w:rsid w:val="00791F8E"/>
    <w:rsid w:val="0079662F"/>
    <w:rsid w:val="007A5862"/>
    <w:rsid w:val="007B3BE6"/>
    <w:rsid w:val="007C715D"/>
    <w:rsid w:val="007F2BF5"/>
    <w:rsid w:val="00820B97"/>
    <w:rsid w:val="00833701"/>
    <w:rsid w:val="008437D1"/>
    <w:rsid w:val="0085119C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23331"/>
    <w:rsid w:val="009267A8"/>
    <w:rsid w:val="00933EA5"/>
    <w:rsid w:val="00936FCE"/>
    <w:rsid w:val="00937947"/>
    <w:rsid w:val="00944E43"/>
    <w:rsid w:val="00953E86"/>
    <w:rsid w:val="00985B41"/>
    <w:rsid w:val="00992B50"/>
    <w:rsid w:val="00992BB4"/>
    <w:rsid w:val="00994909"/>
    <w:rsid w:val="009974E3"/>
    <w:rsid w:val="009A4AA5"/>
    <w:rsid w:val="009B2639"/>
    <w:rsid w:val="009B63D0"/>
    <w:rsid w:val="009B6879"/>
    <w:rsid w:val="009C53A1"/>
    <w:rsid w:val="009D0D40"/>
    <w:rsid w:val="009E2BE0"/>
    <w:rsid w:val="009E67FA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7BFD"/>
    <w:rsid w:val="00A573B0"/>
    <w:rsid w:val="00A6168A"/>
    <w:rsid w:val="00A630DC"/>
    <w:rsid w:val="00A65885"/>
    <w:rsid w:val="00A67C96"/>
    <w:rsid w:val="00A71201"/>
    <w:rsid w:val="00A960BD"/>
    <w:rsid w:val="00A96A7D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54207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CF7197"/>
    <w:rsid w:val="00D02829"/>
    <w:rsid w:val="00D17ED7"/>
    <w:rsid w:val="00D268F4"/>
    <w:rsid w:val="00D26D40"/>
    <w:rsid w:val="00D52ECB"/>
    <w:rsid w:val="00D71C20"/>
    <w:rsid w:val="00D726B6"/>
    <w:rsid w:val="00D841FB"/>
    <w:rsid w:val="00D86683"/>
    <w:rsid w:val="00D95E82"/>
    <w:rsid w:val="00DA2851"/>
    <w:rsid w:val="00DB7ECA"/>
    <w:rsid w:val="00DC3980"/>
    <w:rsid w:val="00DD5CC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460E"/>
    <w:rsid w:val="00E60C0C"/>
    <w:rsid w:val="00E70D5C"/>
    <w:rsid w:val="00E76244"/>
    <w:rsid w:val="00E85A59"/>
    <w:rsid w:val="00E91BEC"/>
    <w:rsid w:val="00EA18F4"/>
    <w:rsid w:val="00EA4FB4"/>
    <w:rsid w:val="00EA62DC"/>
    <w:rsid w:val="00EB6E35"/>
    <w:rsid w:val="00EC50E0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97E6370-D1BE-4D33-859C-312522C2C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B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ing5Char">
    <w:name w:val="Heading 5 Char"/>
    <w:basedOn w:val="DefaultParagraphFont"/>
    <w:link w:val="Heading5"/>
    <w:uiPriority w:val="9"/>
    <w:rsid w:val="001537BE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oSpacing">
    <w:name w:val="No Spacing"/>
    <w:uiPriority w:val="1"/>
    <w:qFormat/>
    <w:rsid w:val="00CF7197"/>
    <w:rPr>
      <w:rFonts w:ascii="Times New Roman" w:eastAsiaTheme="minorHAnsi" w:hAnsi="Times New Roman"/>
      <w:szCs w:val="22"/>
      <w:lang w:val="en-CA"/>
    </w:rPr>
  </w:style>
  <w:style w:type="character" w:customStyle="1" w:styleId="FootnoteCharacters">
    <w:name w:val="Footnote Characters"/>
    <w:basedOn w:val="DefaultParagraphFont"/>
    <w:uiPriority w:val="99"/>
    <w:unhideWhenUsed/>
    <w:qFormat/>
    <w:rsid w:val="00CF7197"/>
    <w:rPr>
      <w:vertAlign w:val="superscript"/>
    </w:rPr>
  </w:style>
  <w:style w:type="character" w:customStyle="1" w:styleId="FootnoteAnchor">
    <w:name w:val="Footnote Anchor"/>
    <w:rsid w:val="00CF7197"/>
    <w:rPr>
      <w:vertAlign w:val="superscript"/>
    </w:rPr>
  </w:style>
  <w:style w:type="character" w:customStyle="1" w:styleId="mixed-citation">
    <w:name w:val="mixed-citation"/>
    <w:basedOn w:val="DefaultParagraphFont"/>
    <w:rsid w:val="004A304C"/>
  </w:style>
  <w:style w:type="paragraph" w:styleId="EndnoteText">
    <w:name w:val="endnote text"/>
    <w:basedOn w:val="Normal"/>
    <w:link w:val="EndnoteTextChar"/>
    <w:uiPriority w:val="99"/>
    <w:unhideWhenUsed/>
    <w:rsid w:val="004A304C"/>
    <w:rPr>
      <w:rFonts w:ascii="Times New Roman" w:eastAsiaTheme="minorHAnsi" w:hAnsi="Times New Roman"/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4A304C"/>
    <w:rPr>
      <w:rFonts w:ascii="Times New Roman" w:eastAsiaTheme="minorHAnsi" w:hAnsi="Times New Roman"/>
      <w:sz w:val="20"/>
      <w:szCs w:val="20"/>
      <w:lang w:val="en-CA"/>
    </w:rPr>
  </w:style>
  <w:style w:type="character" w:customStyle="1" w:styleId="fqscharitalic">
    <w:name w:val="fqscharitalic"/>
    <w:basedOn w:val="DefaultParagraphFont"/>
    <w:rsid w:val="004A304C"/>
  </w:style>
  <w:style w:type="character" w:customStyle="1" w:styleId="ref-journal">
    <w:name w:val="ref-journal"/>
    <w:basedOn w:val="DefaultParagraphFont"/>
    <w:qFormat/>
    <w:rsid w:val="004A304C"/>
  </w:style>
  <w:style w:type="character" w:customStyle="1" w:styleId="ref-vol">
    <w:name w:val="ref-vol"/>
    <w:basedOn w:val="DefaultParagraphFont"/>
    <w:qFormat/>
    <w:rsid w:val="004A304C"/>
  </w:style>
  <w:style w:type="paragraph" w:styleId="NormalWeb">
    <w:name w:val="Normal (Web)"/>
    <w:basedOn w:val="Normal"/>
    <w:unhideWhenUsed/>
    <w:rsid w:val="00510D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DD5CC0"/>
    <w:pPr>
      <w:spacing w:after="200"/>
    </w:pPr>
    <w:rPr>
      <w:rFonts w:ascii="Times New Roman" w:eastAsiaTheme="minorHAnsi" w:hAnsi="Times New Roman"/>
      <w:i/>
      <w:iCs/>
      <w:color w:val="1F497D" w:themeColor="text2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857405-8858-48E1-A474-F3DFADC0F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vdagovs</cp:lastModifiedBy>
  <cp:revision>3</cp:revision>
  <dcterms:created xsi:type="dcterms:W3CDTF">2020-03-30T17:00:00Z</dcterms:created>
  <dcterms:modified xsi:type="dcterms:W3CDTF">2020-03-30T17:00:00Z</dcterms:modified>
</cp:coreProperties>
</file>